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543A69EC" w:rsidR="00654E8F" w:rsidRPr="001549D3" w:rsidRDefault="00654E8F" w:rsidP="0001436A">
      <w:pPr>
        <w:pStyle w:val="SupplementaryMaterial"/>
        <w:rPr>
          <w:b w:val="0"/>
        </w:rPr>
      </w:pPr>
    </w:p>
    <w:p w14:paraId="29026311" w14:textId="3EF04021" w:rsidR="00EA3D3C" w:rsidRDefault="00654E8F" w:rsidP="00657A4E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994A3D">
        <w:t xml:space="preserve">Supplementary </w:t>
      </w:r>
      <w:r w:rsidR="00657A4E">
        <w:rPr>
          <w:rFonts w:eastAsiaTheme="minorEastAsia" w:hint="eastAsia"/>
          <w:lang w:eastAsia="ja-JP"/>
        </w:rPr>
        <w:t>table 1.</w:t>
      </w:r>
      <w:r w:rsidR="00657A4E">
        <w:rPr>
          <w:rFonts w:eastAsiaTheme="minorEastAsia"/>
          <w:lang w:eastAsia="ja-JP"/>
        </w:rPr>
        <w:tab/>
      </w:r>
      <w:r w:rsidR="00657A4E">
        <w:rPr>
          <w:rFonts w:eastAsiaTheme="minorEastAsia" w:hint="eastAsia"/>
          <w:lang w:eastAsia="ja-JP"/>
        </w:rPr>
        <w:t xml:space="preserve">Extracted </w:t>
      </w:r>
      <w:r w:rsidR="00504372">
        <w:rPr>
          <w:rFonts w:eastAsiaTheme="minorEastAsia" w:hint="eastAsia"/>
          <w:lang w:eastAsia="ja-JP"/>
        </w:rPr>
        <w:t>run/walk METs and speed from the Compendium of Physical Activity</w:t>
      </w:r>
    </w:p>
    <w:p w14:paraId="1AB49954" w14:textId="77777777" w:rsidR="00504372" w:rsidRDefault="00504372" w:rsidP="00504372">
      <w:pPr>
        <w:rPr>
          <w:lang w:eastAsia="ja-JP"/>
        </w:rPr>
      </w:pPr>
    </w:p>
    <w:tbl>
      <w:tblPr>
        <w:tblW w:w="6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2320"/>
        <w:gridCol w:w="1900"/>
      </w:tblGrid>
      <w:tr w:rsidR="0061598D" w:rsidRPr="0061598D" w14:paraId="7D103450" w14:textId="77777777" w:rsidTr="0061598D">
        <w:trPr>
          <w:trHeight w:val="40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AF5B8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COD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19A43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MET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7F773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Activity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BB0A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Speed</w:t>
            </w:r>
            <w:r w:rsidRPr="0061598D">
              <w:rPr>
                <w:rFonts w:ascii="游ゴシック" w:eastAsia="游ゴシック" w:hAnsi="游ゴシック" w:cs="Arial" w:hint="eastAsia"/>
                <w:color w:val="000000"/>
                <w:szCs w:val="24"/>
                <w:lang w:eastAsia="ja-JP"/>
              </w:rPr>
              <w:t>（</w:t>
            </w: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km/h</w:t>
            </w:r>
            <w:r w:rsidRPr="0061598D">
              <w:rPr>
                <w:rFonts w:ascii="游ゴシック" w:eastAsia="游ゴシック" w:hAnsi="游ゴシック" w:cs="Arial" w:hint="eastAsia"/>
                <w:color w:val="000000"/>
                <w:szCs w:val="24"/>
                <w:lang w:eastAsia="ja-JP"/>
              </w:rPr>
              <w:t>）</w:t>
            </w:r>
          </w:p>
        </w:tc>
      </w:tr>
      <w:tr w:rsidR="0061598D" w:rsidRPr="0061598D" w14:paraId="74045548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DE6A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704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845E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.3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C75D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standing quiet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23FC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0.0 </w:t>
            </w:r>
          </w:p>
        </w:tc>
      </w:tr>
      <w:tr w:rsidR="0061598D" w:rsidRPr="0061598D" w14:paraId="5D048BF0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AA15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715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DC72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2.0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BBB5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Walk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F4BB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2.4 </w:t>
            </w:r>
          </w:p>
        </w:tc>
      </w:tr>
      <w:tr w:rsidR="0061598D" w:rsidRPr="0061598D" w14:paraId="756DD81C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6682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715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476A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2.8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A491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Walk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4092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3.2 </w:t>
            </w:r>
          </w:p>
        </w:tc>
      </w:tr>
      <w:tr w:rsidR="0061598D" w:rsidRPr="0061598D" w14:paraId="4B9D8EDD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976C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717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B76A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3.0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4BA7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Walk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201A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4.0 </w:t>
            </w:r>
          </w:p>
        </w:tc>
      </w:tr>
      <w:tr w:rsidR="0061598D" w:rsidRPr="0061598D" w14:paraId="3C1E1F91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9337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719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AA80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3.5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E4B7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Walk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0FD5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4.8 </w:t>
            </w:r>
          </w:p>
        </w:tc>
      </w:tr>
      <w:tr w:rsidR="0061598D" w:rsidRPr="0061598D" w14:paraId="194324A2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D890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72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F2D1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4.3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01FC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Walk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F404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5.6 </w:t>
            </w:r>
          </w:p>
        </w:tc>
      </w:tr>
      <w:tr w:rsidR="0061598D" w:rsidRPr="0061598D" w14:paraId="3CA81EC9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12E6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02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D64D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6.0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0C28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Run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3F9B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6.4 </w:t>
            </w:r>
          </w:p>
        </w:tc>
      </w:tr>
      <w:tr w:rsidR="0061598D" w:rsidRPr="0061598D" w14:paraId="1B82CC91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DA11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72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77DE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5.0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7A9C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Walk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68FE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6.4 </w:t>
            </w:r>
          </w:p>
        </w:tc>
      </w:tr>
      <w:tr w:rsidR="0061598D" w:rsidRPr="0061598D" w14:paraId="11E347B3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868F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72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D20B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7.0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F5BF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Walk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5CB4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7.2 </w:t>
            </w:r>
          </w:p>
        </w:tc>
      </w:tr>
      <w:tr w:rsidR="0061598D" w:rsidRPr="0061598D" w14:paraId="396A5B0E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5D7E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723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7ED8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8.3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F6AB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Walk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BB90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8.0 </w:t>
            </w:r>
          </w:p>
        </w:tc>
      </w:tr>
      <w:tr w:rsidR="0061598D" w:rsidRPr="0061598D" w14:paraId="6D8F84BA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F676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0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E68F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8.3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BFAF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Run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7E34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8.0 </w:t>
            </w:r>
          </w:p>
        </w:tc>
      </w:tr>
      <w:tr w:rsidR="0061598D" w:rsidRPr="0061598D" w14:paraId="56CD8757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CCE1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04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B092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9.0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D344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Run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A5DA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8.4 </w:t>
            </w:r>
          </w:p>
        </w:tc>
      </w:tr>
      <w:tr w:rsidR="0061598D" w:rsidRPr="0061598D" w14:paraId="00E9C556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0B38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05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2B6C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9.8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C466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Run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41C4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9.7 </w:t>
            </w:r>
          </w:p>
        </w:tc>
      </w:tr>
      <w:tr w:rsidR="0061598D" w:rsidRPr="0061598D" w14:paraId="43A56745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3282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0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7CE6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0.5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301A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Run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1B8A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0.8 </w:t>
            </w:r>
          </w:p>
        </w:tc>
      </w:tr>
      <w:tr w:rsidR="0061598D" w:rsidRPr="0061598D" w14:paraId="4C605099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941D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07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F266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1.0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3966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Run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F21E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1.3 </w:t>
            </w:r>
          </w:p>
        </w:tc>
      </w:tr>
      <w:tr w:rsidR="0061598D" w:rsidRPr="0061598D" w14:paraId="6ED8E3AB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E669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08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020B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1.5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26CE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Run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7943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.1 </w:t>
            </w:r>
          </w:p>
        </w:tc>
      </w:tr>
      <w:tr w:rsidR="0061598D" w:rsidRPr="0061598D" w14:paraId="28B88B11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F95B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09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D0A1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1.8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8FA6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Run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A100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.9 </w:t>
            </w:r>
          </w:p>
        </w:tc>
      </w:tr>
      <w:tr w:rsidR="0061598D" w:rsidRPr="0061598D" w14:paraId="2B5867D7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CDA3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1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C47A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.3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4321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Run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156B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3.8 </w:t>
            </w:r>
          </w:p>
        </w:tc>
      </w:tr>
      <w:tr w:rsidR="0061598D" w:rsidRPr="0061598D" w14:paraId="7468BD30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5EE5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11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7572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.8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72CE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Run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FAE3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4.5 </w:t>
            </w:r>
          </w:p>
        </w:tc>
      </w:tr>
      <w:tr w:rsidR="0061598D" w:rsidRPr="0061598D" w14:paraId="4058736B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DBC3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1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B576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4.5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3FD2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Run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0780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6.1 </w:t>
            </w:r>
          </w:p>
        </w:tc>
      </w:tr>
      <w:tr w:rsidR="0061598D" w:rsidRPr="0061598D" w14:paraId="3D86EA68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B95F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1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41C2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6.0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9DEC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Run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3689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7.7 </w:t>
            </w:r>
          </w:p>
        </w:tc>
      </w:tr>
      <w:tr w:rsidR="0061598D" w:rsidRPr="0061598D" w14:paraId="28D3CA0C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59F1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1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724E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9.0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E8A2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Run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87EF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9.3 </w:t>
            </w:r>
          </w:p>
        </w:tc>
      </w:tr>
      <w:tr w:rsidR="0061598D" w:rsidRPr="0061598D" w14:paraId="3997E94F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E954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13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137B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9.8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38F7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Runn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290F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20.9 </w:t>
            </w:r>
          </w:p>
        </w:tc>
      </w:tr>
      <w:tr w:rsidR="0061598D" w:rsidRPr="0061598D" w14:paraId="3E4389B6" w14:textId="77777777" w:rsidTr="0061598D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E52C5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1213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A0597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23.0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54A46" w14:textId="77777777" w:rsidR="0061598D" w:rsidRPr="0061598D" w:rsidRDefault="0061598D" w:rsidP="0061598D">
            <w:pPr>
              <w:spacing w:before="0" w:after="0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>Runn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F1FCA" w14:textId="77777777" w:rsidR="0061598D" w:rsidRPr="0061598D" w:rsidRDefault="0061598D" w:rsidP="0061598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</w:pPr>
            <w:r w:rsidRPr="0061598D">
              <w:rPr>
                <w:rFonts w:ascii="Arial" w:eastAsia="游ゴシック" w:hAnsi="Arial" w:cs="Arial"/>
                <w:color w:val="000000"/>
                <w:szCs w:val="24"/>
                <w:lang w:eastAsia="ja-JP"/>
              </w:rPr>
              <w:t xml:space="preserve">22.5 </w:t>
            </w:r>
          </w:p>
        </w:tc>
      </w:tr>
    </w:tbl>
    <w:p w14:paraId="2A46CD6F" w14:textId="77777777" w:rsidR="00504372" w:rsidRPr="00504372" w:rsidRDefault="00504372" w:rsidP="00504372">
      <w:pPr>
        <w:rPr>
          <w:lang w:eastAsia="ja-JP"/>
        </w:rPr>
      </w:pPr>
    </w:p>
    <w:p w14:paraId="3B020E77" w14:textId="7C8003F6" w:rsidR="00994A3D" w:rsidRPr="002B4A57" w:rsidRDefault="00994A3D" w:rsidP="0061598D">
      <w:pPr>
        <w:spacing w:before="100" w:beforeAutospacing="1" w:after="100" w:afterAutospacing="1"/>
        <w:jc w:val="both"/>
        <w:rPr>
          <w:rFonts w:cs="Times New Roman"/>
          <w:b/>
          <w:szCs w:val="24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604C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604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604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604C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604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604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604C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604C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7AB2"/>
    <w:rsid w:val="00401590"/>
    <w:rsid w:val="00447801"/>
    <w:rsid w:val="00452E9C"/>
    <w:rsid w:val="004735C8"/>
    <w:rsid w:val="004831E4"/>
    <w:rsid w:val="004961FF"/>
    <w:rsid w:val="004A5EF1"/>
    <w:rsid w:val="004D1B3D"/>
    <w:rsid w:val="00504372"/>
    <w:rsid w:val="00517A89"/>
    <w:rsid w:val="005250F2"/>
    <w:rsid w:val="00593EEA"/>
    <w:rsid w:val="005A5EEE"/>
    <w:rsid w:val="0061598D"/>
    <w:rsid w:val="006375C7"/>
    <w:rsid w:val="00654E8F"/>
    <w:rsid w:val="00657A4E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04CF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72C7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鈴木良雄</cp:lastModifiedBy>
  <cp:revision>2</cp:revision>
  <cp:lastPrinted>2013-10-03T12:51:00Z</cp:lastPrinted>
  <dcterms:created xsi:type="dcterms:W3CDTF">2024-11-04T04:30:00Z</dcterms:created>
  <dcterms:modified xsi:type="dcterms:W3CDTF">2024-11-04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